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14"/>
      </w:tblGrid>
      <w:tr w:rsidR="002543B8" w14:paraId="06FC6BC3" w14:textId="77777777" w:rsidTr="00F03CFF">
        <w:trPr>
          <w:trHeight w:val="220"/>
        </w:trPr>
        <w:tc>
          <w:tcPr>
            <w:tcW w:w="3256" w:type="dxa"/>
            <w:shd w:val="clear" w:color="auto" w:fill="BDD6EE" w:themeFill="accent5" w:themeFillTint="66"/>
          </w:tcPr>
          <w:p w14:paraId="06FC6BC1" w14:textId="77777777" w:rsidR="002543B8" w:rsidRPr="008606E2" w:rsidRDefault="002543B8" w:rsidP="00392B97">
            <w:pPr>
              <w:spacing w:line="480" w:lineRule="auto"/>
              <w:rPr>
                <w:b/>
                <w:bCs/>
              </w:rPr>
            </w:pPr>
            <w:r w:rsidRPr="008606E2">
              <w:rPr>
                <w:b/>
                <w:bCs/>
              </w:rPr>
              <w:t>Type of article</w:t>
            </w:r>
          </w:p>
        </w:tc>
        <w:tc>
          <w:tcPr>
            <w:tcW w:w="1814" w:type="dxa"/>
            <w:shd w:val="clear" w:color="auto" w:fill="BDD6EE" w:themeFill="accent5" w:themeFillTint="66"/>
          </w:tcPr>
          <w:p w14:paraId="06FC6BC2" w14:textId="77777777" w:rsidR="002543B8" w:rsidRPr="008606E2" w:rsidRDefault="002543B8" w:rsidP="00392B97">
            <w:pPr>
              <w:spacing w:line="480" w:lineRule="auto"/>
              <w:rPr>
                <w:b/>
                <w:bCs/>
              </w:rPr>
            </w:pPr>
            <w:r w:rsidRPr="008606E2">
              <w:rPr>
                <w:b/>
                <w:bCs/>
              </w:rPr>
              <w:t>N (%)</w:t>
            </w:r>
          </w:p>
        </w:tc>
      </w:tr>
      <w:tr w:rsidR="00AE71A4" w14:paraId="06FC6BC6" w14:textId="77777777" w:rsidTr="00F03CFF">
        <w:tc>
          <w:tcPr>
            <w:tcW w:w="3256" w:type="dxa"/>
          </w:tcPr>
          <w:p w14:paraId="06FC6BC4" w14:textId="77777777" w:rsidR="00AE71A4" w:rsidRDefault="00AE71A4" w:rsidP="007A1E77">
            <w:pPr>
              <w:spacing w:after="0"/>
            </w:pPr>
            <w:r>
              <w:t>All selected articles</w:t>
            </w:r>
          </w:p>
        </w:tc>
        <w:tc>
          <w:tcPr>
            <w:tcW w:w="1814" w:type="dxa"/>
          </w:tcPr>
          <w:p w14:paraId="06FC6BC5" w14:textId="77777777" w:rsidR="00AE71A4" w:rsidRDefault="00AE71A4" w:rsidP="007A1E77">
            <w:pPr>
              <w:spacing w:after="0"/>
            </w:pPr>
            <w:r>
              <w:t>145</w:t>
            </w:r>
          </w:p>
        </w:tc>
      </w:tr>
      <w:tr w:rsidR="002543B8" w14:paraId="06FC6BC9" w14:textId="77777777" w:rsidTr="00F03CFF">
        <w:tc>
          <w:tcPr>
            <w:tcW w:w="3256" w:type="dxa"/>
          </w:tcPr>
          <w:p w14:paraId="06FC6BC7" w14:textId="77777777" w:rsidR="002543B8" w:rsidRDefault="002543B8" w:rsidP="007A1E77">
            <w:pPr>
              <w:spacing w:after="0"/>
            </w:pPr>
            <w:r>
              <w:t>Development only</w:t>
            </w:r>
          </w:p>
        </w:tc>
        <w:tc>
          <w:tcPr>
            <w:tcW w:w="1814" w:type="dxa"/>
          </w:tcPr>
          <w:p w14:paraId="06FC6BC8" w14:textId="77777777" w:rsidR="002543B8" w:rsidRDefault="00273AE4" w:rsidP="007A1E77">
            <w:pPr>
              <w:spacing w:after="0"/>
            </w:pPr>
            <w:r>
              <w:t>39</w:t>
            </w:r>
            <w:r w:rsidR="002543B8">
              <w:t xml:space="preserve"> (2</w:t>
            </w:r>
            <w:r w:rsidR="000911D8">
              <w:t>6.9</w:t>
            </w:r>
            <w:r w:rsidR="002543B8">
              <w:t>)</w:t>
            </w:r>
          </w:p>
        </w:tc>
      </w:tr>
      <w:tr w:rsidR="002543B8" w14:paraId="06FC6BD2" w14:textId="77777777" w:rsidTr="00F03CFF">
        <w:tc>
          <w:tcPr>
            <w:tcW w:w="3256" w:type="dxa"/>
          </w:tcPr>
          <w:p w14:paraId="06FC6BCA" w14:textId="77777777" w:rsidR="002543B8" w:rsidRDefault="002543B8" w:rsidP="007A1E77">
            <w:pPr>
              <w:spacing w:after="0"/>
            </w:pPr>
            <w:r>
              <w:t>Development and validation</w:t>
            </w:r>
          </w:p>
          <w:p w14:paraId="06FC6BCB" w14:textId="77777777" w:rsidR="002543B8" w:rsidRDefault="002543B8" w:rsidP="007A1E77">
            <w:pPr>
              <w:spacing w:after="0"/>
            </w:pPr>
            <w:r>
              <w:sym w:font="Wingdings" w:char="F0E8"/>
            </w:r>
            <w:r>
              <w:t>Internal validation</w:t>
            </w:r>
          </w:p>
          <w:p w14:paraId="06FC6BCC" w14:textId="77777777" w:rsidR="002543B8" w:rsidRDefault="002543B8" w:rsidP="007A1E77">
            <w:pPr>
              <w:spacing w:after="0"/>
            </w:pPr>
            <w:r>
              <w:sym w:font="Wingdings" w:char="F0E8"/>
            </w:r>
            <w:r>
              <w:t>External validation</w:t>
            </w:r>
          </w:p>
          <w:p w14:paraId="06FC6BCD" w14:textId="77777777" w:rsidR="002543B8" w:rsidRDefault="002543B8" w:rsidP="007A1E77">
            <w:pPr>
              <w:spacing w:after="0"/>
            </w:pPr>
            <w:r>
              <w:sym w:font="Wingdings" w:char="F0E8"/>
            </w:r>
            <w:r>
              <w:t>Prospective validation</w:t>
            </w:r>
          </w:p>
        </w:tc>
        <w:tc>
          <w:tcPr>
            <w:tcW w:w="1814" w:type="dxa"/>
          </w:tcPr>
          <w:p w14:paraId="06FC6BCE" w14:textId="77777777" w:rsidR="002543B8" w:rsidRDefault="009921AB" w:rsidP="007A1E77">
            <w:pPr>
              <w:spacing w:after="0"/>
            </w:pPr>
            <w:r>
              <w:t>105</w:t>
            </w:r>
            <w:r w:rsidR="002543B8">
              <w:t xml:space="preserve"> (</w:t>
            </w:r>
            <w:r w:rsidR="000911D8">
              <w:t>72.</w:t>
            </w:r>
            <w:r w:rsidR="008B5C2B">
              <w:t>4</w:t>
            </w:r>
            <w:r w:rsidR="002543B8">
              <w:t>)</w:t>
            </w:r>
          </w:p>
          <w:p w14:paraId="06FC6BCF" w14:textId="77777777" w:rsidR="002543B8" w:rsidRDefault="00AE71A4" w:rsidP="007A1E77">
            <w:pPr>
              <w:spacing w:after="0"/>
            </w:pPr>
            <w:r>
              <w:sym w:font="Wingdings" w:char="F0E8"/>
            </w:r>
            <w:r>
              <w:t xml:space="preserve"> </w:t>
            </w:r>
            <w:r w:rsidR="00273AE4">
              <w:t xml:space="preserve">79 </w:t>
            </w:r>
            <w:r w:rsidR="002543B8">
              <w:t>(5</w:t>
            </w:r>
            <w:r w:rsidR="008663CC">
              <w:t>4.</w:t>
            </w:r>
            <w:r w:rsidR="003D0201">
              <w:t>5</w:t>
            </w:r>
            <w:r w:rsidR="002543B8">
              <w:t>)</w:t>
            </w:r>
          </w:p>
          <w:p w14:paraId="06FC6BD0" w14:textId="77777777" w:rsidR="002543B8" w:rsidRDefault="00AE71A4" w:rsidP="007A1E77">
            <w:pPr>
              <w:spacing w:after="0"/>
            </w:pPr>
            <w:r>
              <w:sym w:font="Wingdings" w:char="F0E8"/>
            </w:r>
            <w:r>
              <w:t xml:space="preserve"> </w:t>
            </w:r>
            <w:r w:rsidR="00273AE4">
              <w:t xml:space="preserve">20 </w:t>
            </w:r>
            <w:r w:rsidR="002543B8">
              <w:t>(13.</w:t>
            </w:r>
            <w:r w:rsidR="003D0201">
              <w:t>8</w:t>
            </w:r>
            <w:r w:rsidR="002543B8">
              <w:t>)</w:t>
            </w:r>
          </w:p>
          <w:p w14:paraId="06FC6BD1" w14:textId="77777777" w:rsidR="002543B8" w:rsidRDefault="00AE71A4" w:rsidP="007A1E77">
            <w:pPr>
              <w:spacing w:after="0"/>
            </w:pPr>
            <w:r>
              <w:sym w:font="Wingdings" w:char="F0E8"/>
            </w:r>
            <w:r>
              <w:t xml:space="preserve"> </w:t>
            </w:r>
            <w:r w:rsidR="002543B8">
              <w:t>6 (</w:t>
            </w:r>
            <w:r w:rsidR="002543B8" w:rsidRPr="001D4194">
              <w:t>4</w:t>
            </w:r>
            <w:r w:rsidR="002543B8">
              <w:t>.</w:t>
            </w:r>
            <w:r w:rsidR="003D0201">
              <w:t>1</w:t>
            </w:r>
            <w:r w:rsidR="002543B8">
              <w:t>)</w:t>
            </w:r>
          </w:p>
        </w:tc>
      </w:tr>
      <w:tr w:rsidR="002543B8" w14:paraId="06FC6BD7" w14:textId="77777777" w:rsidTr="00F03CFF">
        <w:tc>
          <w:tcPr>
            <w:tcW w:w="3256" w:type="dxa"/>
          </w:tcPr>
          <w:p w14:paraId="06FC6BD3" w14:textId="77777777" w:rsidR="002543B8" w:rsidRDefault="002543B8" w:rsidP="007A1E77">
            <w:pPr>
              <w:spacing w:after="0"/>
            </w:pPr>
            <w:r>
              <w:t>Validation only (external)</w:t>
            </w:r>
          </w:p>
          <w:p w14:paraId="06FC6BD4" w14:textId="77777777" w:rsidR="002543B8" w:rsidRDefault="002543B8" w:rsidP="007A1E77">
            <w:pPr>
              <w:spacing w:after="0"/>
            </w:pPr>
            <w:r>
              <w:sym w:font="Wingdings" w:char="F0E8"/>
            </w:r>
            <w:r>
              <w:t>External validation</w:t>
            </w:r>
          </w:p>
        </w:tc>
        <w:tc>
          <w:tcPr>
            <w:tcW w:w="1814" w:type="dxa"/>
          </w:tcPr>
          <w:p w14:paraId="06FC6BD5" w14:textId="77777777" w:rsidR="002543B8" w:rsidRDefault="002543B8" w:rsidP="007A1E77">
            <w:pPr>
              <w:spacing w:after="0"/>
            </w:pPr>
            <w:r>
              <w:t>1 (0.</w:t>
            </w:r>
            <w:r w:rsidR="00FF3D65">
              <w:t>7</w:t>
            </w:r>
            <w:r>
              <w:t>)</w:t>
            </w:r>
          </w:p>
          <w:p w14:paraId="06FC6BD6" w14:textId="77777777" w:rsidR="002543B8" w:rsidRDefault="00AE71A4" w:rsidP="00073910">
            <w:pPr>
              <w:keepNext/>
              <w:spacing w:after="0"/>
            </w:pPr>
            <w:r>
              <w:sym w:font="Wingdings" w:char="F0E8"/>
            </w:r>
            <w:r>
              <w:t xml:space="preserve"> </w:t>
            </w:r>
            <w:r w:rsidR="002543B8">
              <w:t>1 (0.</w:t>
            </w:r>
            <w:r w:rsidR="00FF3D65">
              <w:t>7</w:t>
            </w:r>
            <w:r w:rsidR="002543B8">
              <w:t>)</w:t>
            </w:r>
          </w:p>
        </w:tc>
      </w:tr>
    </w:tbl>
    <w:p w14:paraId="06FC6BD8" w14:textId="6B370367" w:rsidR="003069B7" w:rsidRDefault="0081124B" w:rsidP="00073910">
      <w:pPr>
        <w:pStyle w:val="Caption"/>
      </w:pPr>
      <w:r>
        <w:t>Supp</w:t>
      </w:r>
      <w:r w:rsidR="00AE71A4">
        <w:t>lemental</w:t>
      </w:r>
      <w:r>
        <w:t xml:space="preserve"> </w:t>
      </w:r>
      <w:r w:rsidR="00073910">
        <w:t xml:space="preserve">Table </w:t>
      </w:r>
      <w:r w:rsidR="003F1291">
        <w:t>1</w:t>
      </w:r>
      <w:r w:rsidR="00AE71A4">
        <w:t>.</w:t>
      </w:r>
      <w:r w:rsidR="003F1291">
        <w:t xml:space="preserve"> T</w:t>
      </w:r>
      <w:r w:rsidR="00073910">
        <w:t xml:space="preserve">ype of studies </w:t>
      </w:r>
      <w:r w:rsidR="003F1291">
        <w:t>in</w:t>
      </w:r>
      <w:r w:rsidR="00073910">
        <w:t xml:space="preserve"> the selected articles</w:t>
      </w:r>
    </w:p>
    <w:sectPr w:rsidR="003069B7" w:rsidSect="00A96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NTSxNDI1MTYyNjNX0lEKTi0uzszPAymwrAUAhZorfSwAAAA="/>
  </w:docVars>
  <w:rsids>
    <w:rsidRoot w:val="002543B8"/>
    <w:rsid w:val="00073910"/>
    <w:rsid w:val="000911D8"/>
    <w:rsid w:val="0017412E"/>
    <w:rsid w:val="00195CF9"/>
    <w:rsid w:val="0024520D"/>
    <w:rsid w:val="002543B8"/>
    <w:rsid w:val="00273AE4"/>
    <w:rsid w:val="003069B7"/>
    <w:rsid w:val="003D0201"/>
    <w:rsid w:val="003F1291"/>
    <w:rsid w:val="00461A7E"/>
    <w:rsid w:val="005D306C"/>
    <w:rsid w:val="006C18E1"/>
    <w:rsid w:val="00712F44"/>
    <w:rsid w:val="007A1E77"/>
    <w:rsid w:val="0081124B"/>
    <w:rsid w:val="008663CC"/>
    <w:rsid w:val="008B5C2B"/>
    <w:rsid w:val="008F6DF9"/>
    <w:rsid w:val="009921AB"/>
    <w:rsid w:val="00A67BA1"/>
    <w:rsid w:val="00A96F7D"/>
    <w:rsid w:val="00AE71A4"/>
    <w:rsid w:val="00D21E68"/>
    <w:rsid w:val="00DB02D9"/>
    <w:rsid w:val="00F03CFF"/>
    <w:rsid w:val="00FF3D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C6BC1"/>
  <w15:docId w15:val="{0A4970A1-4573-4D21-877D-5B113576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3B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3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39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7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BA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E71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7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1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Christophe A T</dc:creator>
  <cp:lastModifiedBy>Stevens, Christophe A T</cp:lastModifiedBy>
  <cp:revision>5</cp:revision>
  <dcterms:created xsi:type="dcterms:W3CDTF">2022-07-06T08:10:00Z</dcterms:created>
  <dcterms:modified xsi:type="dcterms:W3CDTF">2022-07-12T10:24:00Z</dcterms:modified>
</cp:coreProperties>
</file>